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Additional file 8: The sequences of lncRNAs and microRNAs in tammar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lncRNAs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HOTAIR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&gt;Exon4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GGGGGGAGGGCTTAGGGGGGAAAGGCCCCAAAGAGGCCAGTGTTTACAAGATCAGAAATGCCACGGCCATGTCCCTGGCCCAGAGAAAGCCCTGAAAATGGAGGACTAACGCCTTCCTTATAAG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&gt;Exon5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AATAAACAGAGAATTAAGTGCTTTAGCCCAATGCTGCAATTACACTCAAG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&gt;Exon6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CTTATCCTTTCCATCTTTATGATAAGTCTTGTTAACAGGAGTAGTGAGCCGGCTACATATATCTCTTCTGAGCCCACTCAGGCGTGGAGCTGGCGGATGTAGGTAACTACCAATGCACTAATTAATTGATTCCCTCAGATAGTAAAATA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HOTAIRM1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&gt;Exon1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GAAAGTTTGCCTGTTCTTGCTGGTGATGGATCACCGTTTCAGTGGCATTTAAATCCCGGACGCTCCTCCATCAAGGTGACGCGCAGTCGCCCCCCCGGCCGCTGCAGCGGCGGCGG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&gt;Exon2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  <w:color w:val="000000"/>
          <w:lang w:val="en-US"/>
        </w:rPr>
        <w:t>CACACAGCCCAGCCCAGCCCAGCCCAGCCCAGCCCAGCCCAGCCCAGCCCTGCTCTCCGCTGGGCTCCCGAGGCCAAGTGAATTCTGCCCCTTCTTTCTCCCCCAGACGCCGCTGAAAGAGTTCTACGGGAGGGGGCCCGAGGAGGTGGGGGGCGGGGGGGCCACGTTCACCCCCTCGCAGGGCCCAGATTTCCTTTCTGGCCGCTAAAGCGATCGGTTAGTAAATCGGCTGAGCCCACTCACACATGTTGCTGGCCCTCTGTGTTTTCTCACG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&gt;Exon3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GTCTGTTTGCCTGGGACCTCTCAGCAGCTGGGAGACTAATCAAACTCCTTTGGCTGGGTTTGACGGGACTTTTGTTACTGTCATCATTGGAATGTGGATGTTTTAAACAAAGGTGTAGAAATAAATGAATTGTTTGTGATTTAGCTATGGACCTAGAGACACATGGAGTTTTCTTTTTAAAGAAACTCCATATTCATCATGTAAAAGGGGAATATTTCATAGGCACTTTAAGTCTTCACTCTCAAAAACTCCAGCTTTCCCTGATGGAAAGGCTACACATTTCTCTTTCTTTTATGGGGTCACATCTATGGCTTGTACCTACTATAGTCTGGTAACAAAATCTAATCCACTTTAAAGGGAGGGGGGGAATGCTTCTCAGAAGCTCTGCCCATGCTCTCATTTTCCTTCTGTTGGCACCTAATCTTTGCAATAAAACTGAATGTTTCCCCCTAATAAATATGTTCAAATGGAAATAAAA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HOXA11AS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&gt;Exon1</w:t>
      </w:r>
    </w:p>
    <w:p>
      <w:pPr>
        <w:pStyle w:val="ListParagraph"/>
        <w:ind w:left="0" w:hanging="0"/>
        <w:rPr>
          <w:rFonts w:ascii="Arial" w:hAnsi="Arial" w:cs="Arial"/>
        </w:rPr>
      </w:pPr>
      <w:bookmarkStart w:id="0" w:name="OLE_LINK1"/>
      <w:bookmarkEnd w:id="0"/>
      <w:r>
        <w:rPr>
          <w:rFonts w:cs="Arial" w:ascii="Arial" w:hAnsi="Arial"/>
        </w:rPr>
        <w:t>GCCATCTCAGGGGAAGCAACAGATCGGCACTTGGTATTCTCACCGAAAGCTCAGTAATCTCCAGTGTAACTCATGTTCGCTGGGGCACCCTCCGAGGACCGCCGGACGCGTGACAGACCTTGCCTTGCTCTCCGGGGGTGGGGGGGGGGTGGGAGAAGGGGGGCTCGAACCTCTTCCTCCCCCTAGACTACAGACCTCGACTGTCCGTTCCATCTCTCCCCTCTTTAACCTGGCTAGTGCCTGCTAGCCTTAGCCAAGGTGATATTGTGGAGGCATCGAGACTTGGGTTTGGGGCTGGGGGCCTTGTGGTTTCTGTCTCTGGTTTGGCCTCGGGCTCTCTCCTTCTCCCTGGCTTCCTGGACACCCCCTTCCAGCCCCCGTCAAGCTCTCCTGTTTCCGACTACCGCCCCACTCCCCCCCCCCCCCCGCCCCCGGCATCTCCCACCCCCGCGTCTATCTATTTCAGGGCTAGCCTCCGTCTCGGTGAATGTGCCGGGCTCGGGGCTTGTCTGATTTGCACGGTGGCTCCATTACACGCTCGCATTCACGGTCACTTCCGAGGCGCTCCAATAACTCCCCTCCCTTTACTAGAAGCCTCAGCAATCCCCCAAGGCGGTTTGCACCCGGGCTTTGCAGACCTGCTCAGTCAGGCAGGGCGTTCGTCTCACCCGGGATCTTTCTCGCTCTTCACCCCCACTTGCTCTTTCACCCCCCCCCCATCTTCCCACGCTTGCTCCCCAGCTTCGGAGCTCCCTGATGCAGAGATCTGGCCTAGGAGTCGGTTGGGGAAGTGAGGAAGGCTGCATGCTCTCCTCGATGCCTAGCACTGATGGCTTGGGGAACCAATGGCCATGAAGCAAGTCCCGGCTCCACAAACACTTCGAGTCTTGCTTAATTGCCAGCAGCCTAGTTAATGGGAATTGACATCCAAGGCTCTTTCCAGG</w:t>
      </w:r>
    </w:p>
    <w:p>
      <w:pPr>
        <w:pStyle w:val="ListParagraph"/>
        <w:ind w:left="0" w:hanging="0"/>
        <w:rPr>
          <w:rFonts w:ascii="Arial" w:hAnsi="Arial" w:cs="Arial"/>
        </w:rPr>
      </w:pPr>
      <w:bookmarkStart w:id="1" w:name="OLE_LINK1"/>
      <w:bookmarkEnd w:id="1"/>
      <w:r>
        <w:rPr>
          <w:rFonts w:cs="Arial" w:ascii="Arial" w:hAnsi="Arial"/>
        </w:rPr>
        <w:t>&gt;Exon2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GAGGCCCAATCCAAGGGCACAAGGCTCGCTCAGCTCCGGGAGAGGGCCAGAGGACGTGAGAAGGACTGGCAAGAACATGGGCACATCAGGTCTCTTTTCCCAGGTTCTCCAAGCTTTCCCAGGTAAGGGAGAACCGAAGCTCTGACACTTGTCACGGCAATCTGGTCTCTGCAAGCTGTGTTTTTGCACAAGAGGAAAATAGCCAACCGAGGAGATCGATCTTATTTCTATCTCGCACTGAATTTATTTAATTTTACTGGTCAACACGGAGTTTCTTAAGAGTTTTATGTAAAGTGCCTAAAAATTCCTTCAGAGGAAGGAAAACAAAGCCAGGAAGTTCGGACGTTTGGATTTTCGTGCTTCTGATGAGCAAAGAGCGCAATTCTTTCTGACTCTTGTGTAAAAACTTCAAGCTCTCTATGGCTCTGGGAGGGAGGGTTGGCTCCTCCGGTTCCGTTGGATGCATTTTGGGGCGAAACCCATTTTTGAAGAAAAGTGAGGCAAGGGGAGGTGGAAAGAGGCCACATACAGGCATCCAAGTCACCTAAGACAGTAGTGATCCAAAGCAGACTTGGAAATGCGGAAGCAAAGAACGAGCCATGCTGGCTGGAAAAAACAAACCAAACCCTCGCCTTGGACTTGGCGGAGGATCCAGGCTGGGAGCTCGAGCTATTGTCCAGTTTCCCGGCCTCTCTGCACCGGTGGGCAGTGGGCTAGAGGAGTGCTGGGAGGTGGGTGAAACTGGGACGCC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icroRNAs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&gt;mir-196a1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UAGGUAGUUUCCUGUUGUUGGG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&gt;mir-196a2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UAGGUAGUUUCAUGUUGUUGGG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&gt;mir-196b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UAGGUAGUUUCCUGUUGUUGGG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&gt;mir-10a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UACCCUGUAGAUCCGAAUUUGUG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&gt;mir-10b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UACCCUGUAGAACCGAAUUUGTG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&gt;meu-mir-6313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UUUGUUCUGUGAAGUUUGGAUU</w:t>
      </w:r>
    </w:p>
    <w:p>
      <w:pPr>
        <w:pStyle w:val="ListParagraph"/>
        <w:ind w:left="0" w:hanging="0"/>
        <w:rPr/>
      </w:pPr>
      <w:r>
        <w:rPr>
          <w:rFonts w:cs="Arial" w:ascii="Arial" w:hAnsi="Arial"/>
        </w:rPr>
        <w:t>&gt; meu-mir-6313 precursor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CCUUUUGACUGAGUCUAAGUUUUACAGAACAAAUACUUUUAUUAGGGGGAUUUGUUCUGUGAAGUUUGGAUUCAGUCAAAAGG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before="0" w:after="20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>Additional file 8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AU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05:20:00Z</dcterms:created>
  <dc:creator>Hongshi</dc:creator>
  <dc:description/>
  <cp:keywords/>
  <dc:language>en-US</dc:language>
  <cp:lastModifiedBy>Hongshi</cp:lastModifiedBy>
  <dcterms:modified xsi:type="dcterms:W3CDTF">2012-05-30T06:15:00Z</dcterms:modified>
  <cp:revision>14</cp:revision>
  <dc:subject/>
  <dc:title/>
</cp:coreProperties>
</file>